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7DD97" w14:textId="172902C4" w:rsidR="00246A49" w:rsidRDefault="00246A49"/>
    <w:p w14:paraId="1B5BD898" w14:textId="308670C8" w:rsidR="00D76E91" w:rsidRDefault="00451F68">
      <w:pPr>
        <w:rPr>
          <w:rFonts w:ascii="Times New Roman" w:hAnsi="Times New Roman" w:cs="Times New Roman"/>
          <w:sz w:val="24"/>
          <w:szCs w:val="24"/>
        </w:rPr>
      </w:pPr>
      <w:r w:rsidRPr="00451F6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D76E91">
        <w:rPr>
          <w:rFonts w:ascii="Times New Roman" w:hAnsi="Times New Roman" w:cs="Times New Roman"/>
          <w:sz w:val="24"/>
          <w:szCs w:val="24"/>
        </w:rPr>
        <w:t>able1: T</w:t>
      </w:r>
      <w:r w:rsidR="00D76E91" w:rsidRPr="00FA19F5">
        <w:rPr>
          <w:rFonts w:ascii="Times New Roman" w:hAnsi="Times New Roman" w:cs="Times New Roman"/>
          <w:sz w:val="24"/>
          <w:szCs w:val="24"/>
        </w:rPr>
        <w:t>he 95% confidence interval of all AUC values.</w:t>
      </w:r>
    </w:p>
    <w:p w14:paraId="5F6FC85D" w14:textId="5E667D89" w:rsidR="00D76E91" w:rsidRDefault="00D76E9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3180" w:type="dxa"/>
        <w:tblInd w:w="108" w:type="dxa"/>
        <w:tblLook w:val="04A0" w:firstRow="1" w:lastRow="0" w:firstColumn="1" w:lastColumn="0" w:noHBand="0" w:noVBand="1"/>
      </w:tblPr>
      <w:tblGrid>
        <w:gridCol w:w="2743"/>
        <w:gridCol w:w="1267"/>
        <w:gridCol w:w="711"/>
        <w:gridCol w:w="1316"/>
        <w:gridCol w:w="711"/>
        <w:gridCol w:w="1315"/>
        <w:gridCol w:w="711"/>
        <w:gridCol w:w="1315"/>
        <w:gridCol w:w="711"/>
        <w:gridCol w:w="1587"/>
        <w:gridCol w:w="711"/>
        <w:gridCol w:w="1448"/>
        <w:gridCol w:w="711"/>
        <w:gridCol w:w="1379"/>
        <w:gridCol w:w="960"/>
        <w:gridCol w:w="1531"/>
        <w:gridCol w:w="735"/>
        <w:gridCol w:w="1530"/>
        <w:gridCol w:w="734"/>
        <w:gridCol w:w="1530"/>
      </w:tblGrid>
      <w:tr w:rsidR="00D76E91" w:rsidRPr="00D76E91" w14:paraId="3819C8D3" w14:textId="77777777" w:rsidTr="00D76E91">
        <w:trPr>
          <w:trHeight w:val="300"/>
        </w:trPr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79D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6D95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Year</w:t>
            </w:r>
          </w:p>
        </w:tc>
        <w:tc>
          <w:tcPr>
            <w:tcW w:w="6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CD88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AB07B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49D0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 Year</w:t>
            </w:r>
          </w:p>
        </w:tc>
      </w:tr>
      <w:tr w:rsidR="00D76E91" w:rsidRPr="00D76E91" w14:paraId="087DB8DC" w14:textId="77777777" w:rsidTr="00D76E91">
        <w:trPr>
          <w:trHeight w:val="30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1CF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98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4F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48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D3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90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4D4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FA5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33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57B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4B2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</w:tr>
      <w:tr w:rsidR="00D76E91" w:rsidRPr="00D76E91" w14:paraId="11D3717B" w14:textId="77777777" w:rsidTr="00D76E91">
        <w:trPr>
          <w:trHeight w:val="300"/>
        </w:trPr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62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0CF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3E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141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BFA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DF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2E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6D1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6DD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F0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F0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65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01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351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9E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E7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E9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C0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AF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B7D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D76E91" w:rsidRPr="00D76E91" w14:paraId="298F1A0D" w14:textId="77777777" w:rsidTr="00D76E91">
        <w:trPr>
          <w:trHeight w:val="300"/>
        </w:trPr>
        <w:tc>
          <w:tcPr>
            <w:tcW w:w="27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272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raining cohor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8E6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mogr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0F3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5F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3-77.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BA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36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-0.8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47D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8C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-0.8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2D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2DA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71-78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89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4AE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-0.8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91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E6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-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A9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D9B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26-76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CD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981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-0.8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CB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40B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-0.847</w:t>
            </w:r>
          </w:p>
        </w:tc>
      </w:tr>
      <w:tr w:rsidR="00D76E91" w:rsidRPr="00D76E91" w14:paraId="1A8945B4" w14:textId="77777777" w:rsidTr="00D76E91">
        <w:trPr>
          <w:trHeight w:val="300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72456" w14:textId="77777777" w:rsidR="00D76E91" w:rsidRPr="00D76E91" w:rsidRDefault="00D76E91" w:rsidP="00D76E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D93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_stage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63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4D7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0-7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DF1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71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-0.7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E4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42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-0.7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FC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29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20-67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3C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11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-0.7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9F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26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-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5C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70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3-64.6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3EA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1B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-0.7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16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A2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-0.783</w:t>
            </w:r>
          </w:p>
        </w:tc>
      </w:tr>
      <w:tr w:rsidR="00D76E91" w:rsidRPr="00D76E91" w14:paraId="6ED0DAD4" w14:textId="77777777" w:rsidTr="00D76E91">
        <w:trPr>
          <w:trHeight w:val="300"/>
        </w:trPr>
        <w:tc>
          <w:tcPr>
            <w:tcW w:w="27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D25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didation</w:t>
            </w:r>
            <w:proofErr w:type="spellEnd"/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C0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mogr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725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E84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70-81.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EB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CD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-0.8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46F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FAD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-0.8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35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A8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40-82.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38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236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-0.8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01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89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-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E1D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E37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5-86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28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20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-0.80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E08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6E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-0.851</w:t>
            </w:r>
          </w:p>
        </w:tc>
      </w:tr>
      <w:tr w:rsidR="00D76E91" w:rsidRPr="00D76E91" w14:paraId="2F23A140" w14:textId="77777777" w:rsidTr="00D76E91">
        <w:trPr>
          <w:trHeight w:val="300"/>
        </w:trPr>
        <w:tc>
          <w:tcPr>
            <w:tcW w:w="2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D679" w14:textId="77777777" w:rsidR="00D76E91" w:rsidRPr="00D76E91" w:rsidRDefault="00D76E91" w:rsidP="00D76E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9A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_stage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FD5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B0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1-66.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675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404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-0.7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AF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F8C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-0.7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6E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D5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86-67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6F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6E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-0.7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F82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98A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-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BB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0E4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94-64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CCD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4C0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-0.7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40E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6C6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-0.815</w:t>
            </w:r>
          </w:p>
        </w:tc>
      </w:tr>
      <w:tr w:rsidR="00D76E91" w:rsidRPr="00D76E91" w14:paraId="2F92CC42" w14:textId="77777777" w:rsidTr="00D76E91">
        <w:trPr>
          <w:trHeight w:val="300"/>
        </w:trPr>
        <w:tc>
          <w:tcPr>
            <w:tcW w:w="27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DF03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HMU 1st hospital cohor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366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mogr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CE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9FB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4-63.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ED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ACAE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-115.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751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492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-0.8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98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C15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3.06 -95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9C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5E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71 -84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E8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27C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-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1D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D3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51-84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88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6ADF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-64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C6B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B2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-0.535</w:t>
            </w:r>
          </w:p>
        </w:tc>
      </w:tr>
      <w:tr w:rsidR="00D76E91" w:rsidRPr="00D76E91" w14:paraId="76EC7BAC" w14:textId="77777777" w:rsidTr="00D76E91">
        <w:trPr>
          <w:trHeight w:val="300"/>
        </w:trPr>
        <w:tc>
          <w:tcPr>
            <w:tcW w:w="27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2CD74" w14:textId="77777777" w:rsidR="00D76E91" w:rsidRPr="00D76E91" w:rsidRDefault="00D76E91" w:rsidP="00D76E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ADF0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_stage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9F03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133A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81-47.9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6971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F7E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37-94.4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442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163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-0.70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FC3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FD4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7-85.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A68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183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95-75.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E90C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09B9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-0.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E4C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C00B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1-83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5BB6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164D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4-43.5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8938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03635" w14:textId="77777777" w:rsidR="00D76E91" w:rsidRPr="00D76E91" w:rsidRDefault="00D76E91" w:rsidP="00D76E9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-0.723</w:t>
            </w:r>
          </w:p>
        </w:tc>
      </w:tr>
    </w:tbl>
    <w:p w14:paraId="1CEAE43D" w14:textId="77777777" w:rsidR="00D76E91" w:rsidRDefault="00D76E91"/>
    <w:sectPr w:rsidR="00D76E91" w:rsidSect="00D20868">
      <w:pgSz w:w="25515" w:h="8505" w:orient="landscape" w:code="1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B6C87" w14:textId="77777777" w:rsidR="00675BD8" w:rsidRDefault="00675BD8" w:rsidP="00D20868">
      <w:r>
        <w:separator/>
      </w:r>
    </w:p>
  </w:endnote>
  <w:endnote w:type="continuationSeparator" w:id="0">
    <w:p w14:paraId="7393A7DD" w14:textId="77777777" w:rsidR="00675BD8" w:rsidRDefault="00675BD8" w:rsidP="00D2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97A42" w14:textId="77777777" w:rsidR="00675BD8" w:rsidRDefault="00675BD8" w:rsidP="00D20868">
      <w:r>
        <w:separator/>
      </w:r>
    </w:p>
  </w:footnote>
  <w:footnote w:type="continuationSeparator" w:id="0">
    <w:p w14:paraId="52FD0358" w14:textId="77777777" w:rsidR="00675BD8" w:rsidRDefault="00675BD8" w:rsidP="00D20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76CE"/>
    <w:rsid w:val="001433FE"/>
    <w:rsid w:val="00246A49"/>
    <w:rsid w:val="00451F68"/>
    <w:rsid w:val="004B76CE"/>
    <w:rsid w:val="00610162"/>
    <w:rsid w:val="00675BD8"/>
    <w:rsid w:val="00D20868"/>
    <w:rsid w:val="00D7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B200A"/>
  <w15:chartTrackingRefBased/>
  <w15:docId w15:val="{05C634D1-952E-46D5-BCEA-92C8CCA5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8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8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8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8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 橙</dc:creator>
  <cp:keywords/>
  <dc:description/>
  <cp:lastModifiedBy>橙 橙</cp:lastModifiedBy>
  <cp:revision>3</cp:revision>
  <dcterms:created xsi:type="dcterms:W3CDTF">2022-08-18T06:50:00Z</dcterms:created>
  <dcterms:modified xsi:type="dcterms:W3CDTF">2022-08-18T06:59:00Z</dcterms:modified>
</cp:coreProperties>
</file>